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673" w:tblpY="1506"/>
        <w:tblOverlap w:val="never"/>
        <w:tblW w:w="8714" w:type="dxa"/>
        <w:tblLook w:val="04A0" w:firstRow="1" w:lastRow="0" w:firstColumn="1" w:lastColumn="0" w:noHBand="0" w:noVBand="1"/>
      </w:tblPr>
      <w:tblGrid>
        <w:gridCol w:w="2552"/>
        <w:gridCol w:w="740"/>
        <w:gridCol w:w="789"/>
        <w:gridCol w:w="1026"/>
        <w:gridCol w:w="1026"/>
        <w:gridCol w:w="1026"/>
        <w:gridCol w:w="1555"/>
      </w:tblGrid>
      <w:tr w:rsidR="00222613" w14:paraId="3A27E26E" w14:textId="77777777" w:rsidTr="001C14C4">
        <w:trPr>
          <w:trHeight w:val="276"/>
        </w:trPr>
        <w:tc>
          <w:tcPr>
            <w:tcW w:w="87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2B16" w14:textId="210DBE6A" w:rsidR="00222613" w:rsidRDefault="00222613" w:rsidP="001C14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222613" w:rsidRPr="005158AC" w14:paraId="7C48D63D" w14:textId="77777777" w:rsidTr="001C14C4">
        <w:trPr>
          <w:trHeight w:val="27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5DF8" w14:textId="77777777" w:rsidR="00222613" w:rsidRPr="005158AC" w:rsidRDefault="00222613" w:rsidP="001C14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BBEE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single-embryo transfer</w:t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3BDA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double-embryo transfer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0258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Total</w:t>
            </w:r>
          </w:p>
        </w:tc>
      </w:tr>
      <w:tr w:rsidR="00222613" w:rsidRPr="005158AC" w14:paraId="147B8AA1" w14:textId="77777777" w:rsidTr="001C14C4">
        <w:trPr>
          <w:trHeight w:val="27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CE0F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fresh-embryo transfer cycl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e</w:t>
            </w: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number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DE81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D886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6878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5158AC" w14:paraId="66201FFA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FD74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mplanted embryo numb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4979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63E1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55B3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9F40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3151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CCD1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7F52D101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A08B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mplanted number (rat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F5D2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4(44.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66EA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(55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C897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55/160(34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41CA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60</w:t>
            </w: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/160(3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C2D2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5</w:t>
            </w: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/160(28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9CFF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0AB19B6D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0E06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linical preg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n</w:t>
            </w: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ncy 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BCFE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3AAE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2052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AE0D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EE67" w14:textId="77777777" w:rsidR="00222613" w:rsidRPr="0080762A" w:rsidRDefault="00222613" w:rsidP="001C14C4">
            <w:pPr>
              <w:widowControl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E2C6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(5+60+45)/169(65.1)</w:t>
            </w:r>
          </w:p>
        </w:tc>
      </w:tr>
      <w:tr w:rsidR="00222613" w:rsidRPr="0080762A" w14:paraId="789325BA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61BD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clinical multiple gestation 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71E3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16AF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3648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21A0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DD2E" w14:textId="77777777" w:rsidR="00222613" w:rsidRPr="0080762A" w:rsidRDefault="00222613" w:rsidP="001C14C4">
            <w:pPr>
              <w:widowControl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F078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5</w:t>
            </w:r>
            <w:proofErr w:type="gramStart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/(</w:t>
            </w:r>
            <w:proofErr w:type="gramEnd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+60+45)(40.9)</w:t>
            </w:r>
          </w:p>
        </w:tc>
      </w:tr>
      <w:tr w:rsidR="00222613" w:rsidRPr="0080762A" w14:paraId="72377BB0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3BA5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early abor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F225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6109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902E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FC91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27EF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CCD3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0F8AB088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0241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intra-uteri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4B9C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6AE7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E17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030D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DB9E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2AB2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2D397640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F7EB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extra-uterin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DA26" w14:textId="77777777" w:rsidR="00222613" w:rsidRPr="005158AC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AD3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B0EF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AE5F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3B6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4799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25E5765D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3B89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ongoing preg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n</w:t>
            </w: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anc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B8C8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AB79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FA21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8E2B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DAB8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892E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41EEBEAA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A0A7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ongoing multiple gestation r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22D4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D1BE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3EBD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B4E5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A608" w14:textId="77777777" w:rsidR="00222613" w:rsidRPr="0080762A" w:rsidRDefault="00222613" w:rsidP="001C14C4">
            <w:pPr>
              <w:widowControl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6FE1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4</w:t>
            </w:r>
            <w:proofErr w:type="gramStart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/(</w:t>
            </w:r>
            <w:proofErr w:type="gramEnd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+47+44)(45.8)</w:t>
            </w:r>
          </w:p>
        </w:tc>
      </w:tr>
      <w:tr w:rsidR="00222613" w:rsidRPr="0080762A" w14:paraId="01024A15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54DF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late abor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FC66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CBF8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A6C3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4D20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86A4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F608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258F82C0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AB72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live birth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0782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FC64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4D0A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41C3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BA78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6542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38EF9417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B733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si</w:t>
            </w:r>
            <w:r>
              <w:rPr>
                <w:rFonts w:ascii="等线" w:eastAsia="等线" w:hAnsi="等线" w:cs="宋体"/>
                <w:color w:val="000000"/>
                <w:sz w:val="15"/>
                <w:szCs w:val="15"/>
              </w:rPr>
              <w:t>n</w:t>
            </w: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gle fetu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E2E4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039F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A67B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8D9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53BD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7119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10BBEA2B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FF2F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    Premature delive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9D31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48F3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/5(2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7E8D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ACD4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7/44(15.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3767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2/9(22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43F5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352DA714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3722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    Full-term bir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E014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391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4/5(80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927B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5214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37/44(84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7120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7/9(77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CABD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6E00A464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6BC1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multiple fetus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9B83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C69C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163A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9AD2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258F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AC6D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64F0B4DD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8585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    Premature delive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F617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A1BA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4073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5A7D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37AB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6/32(50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4ED3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47FE4AE5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75AE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 xml:space="preserve">        Full-term bir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3D33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8EB8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E8DE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81CC" w14:textId="77777777" w:rsidR="00222613" w:rsidRPr="0080762A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5BFC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80762A">
              <w:rPr>
                <w:rFonts w:ascii="等线" w:eastAsia="等线" w:hAnsi="等线" w:cs="宋体"/>
                <w:color w:val="000000"/>
                <w:sz w:val="15"/>
                <w:szCs w:val="15"/>
              </w:rPr>
              <w:t>16/32(50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831A" w14:textId="77777777" w:rsidR="00222613" w:rsidRPr="0080762A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</w:tr>
      <w:tr w:rsidR="00222613" w:rsidRPr="0080762A" w14:paraId="29C99DC3" w14:textId="77777777" w:rsidTr="001C14C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18C13DA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58AC">
              <w:rPr>
                <w:rFonts w:ascii="等线" w:eastAsia="等线" w:hAnsi="等线" w:cs="宋体" w:hint="eastAsia"/>
                <w:color w:val="000000"/>
                <w:sz w:val="15"/>
                <w:szCs w:val="15"/>
              </w:rPr>
              <w:t>multiple fetuses live birth rat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5E251CE" w14:textId="77777777" w:rsidR="00222613" w:rsidRPr="005158AC" w:rsidRDefault="00222613" w:rsidP="001C14C4">
            <w:pPr>
              <w:widowControl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695436" w14:textId="77777777" w:rsidR="00222613" w:rsidRPr="005158AC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D04AC0" w14:textId="77777777" w:rsidR="00222613" w:rsidRPr="005158AC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D064E3" w14:textId="77777777" w:rsidR="00222613" w:rsidRPr="005158AC" w:rsidRDefault="00222613" w:rsidP="001C14C4">
            <w:pPr>
              <w:widowControl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BB6110" w14:textId="77777777" w:rsidR="00222613" w:rsidRPr="005158AC" w:rsidRDefault="00222613" w:rsidP="001C14C4">
            <w:pPr>
              <w:widowControl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875B61" w14:textId="77777777" w:rsidR="00222613" w:rsidRPr="005124F8" w:rsidRDefault="00222613" w:rsidP="001C14C4">
            <w:pPr>
              <w:widowControl/>
              <w:jc w:val="center"/>
              <w:rPr>
                <w:rFonts w:ascii="等线" w:eastAsia="等线" w:hAnsi="等线" w:cs="宋体"/>
                <w:color w:val="000000"/>
                <w:sz w:val="15"/>
                <w:szCs w:val="15"/>
              </w:rPr>
            </w:pPr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32</w:t>
            </w:r>
            <w:proofErr w:type="gramStart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/(</w:t>
            </w:r>
            <w:proofErr w:type="gramEnd"/>
            <w:r w:rsidRPr="005124F8">
              <w:rPr>
                <w:rFonts w:ascii="等线" w:eastAsia="等线" w:hAnsi="等线" w:cs="宋体"/>
                <w:color w:val="000000"/>
                <w:sz w:val="15"/>
                <w:szCs w:val="15"/>
              </w:rPr>
              <w:t>5+44+41)(35.6)</w:t>
            </w:r>
          </w:p>
        </w:tc>
      </w:tr>
    </w:tbl>
    <w:p w14:paraId="4452DF2F" w14:textId="77777777" w:rsidR="00B829F0" w:rsidRPr="005124F8" w:rsidRDefault="00B829F0" w:rsidP="00B829F0">
      <w:pPr>
        <w:pStyle w:val="a7"/>
        <w:spacing w:line="355" w:lineRule="auto"/>
        <w:ind w:right="159"/>
        <w:jc w:val="both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5124F8">
        <w:rPr>
          <w:rFonts w:ascii="Times New Roman" w:eastAsia="等线" w:hAnsi="Times New Roman" w:cs="Times New Roman"/>
          <w:b/>
          <w:bCs/>
          <w:color w:val="000000"/>
          <w:sz w:val="21"/>
          <w:szCs w:val="21"/>
        </w:rPr>
        <w:t>Supplementary Table 1</w:t>
      </w:r>
      <w:r w:rsidRPr="005124F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</w:t>
      </w:r>
      <w:r w:rsidRPr="005124F8">
        <w:rPr>
          <w:color w:val="0000FF"/>
          <w:w w:val="120"/>
          <w:sz w:val="21"/>
          <w:szCs w:val="21"/>
        </w:rPr>
        <w:t xml:space="preserve"> </w:t>
      </w:r>
      <w:r w:rsidRPr="005124F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pregnancy outcomes of multiple gestation and multiple fetuses</w:t>
      </w:r>
    </w:p>
    <w:p w14:paraId="2FB5FC34" w14:textId="77777777" w:rsidR="007C3DEF" w:rsidRDefault="00B251B1"/>
    <w:sectPr w:rsidR="007C3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B5E02" w14:textId="77777777" w:rsidR="00B251B1" w:rsidRDefault="00B251B1" w:rsidP="00222613">
      <w:r>
        <w:separator/>
      </w:r>
    </w:p>
  </w:endnote>
  <w:endnote w:type="continuationSeparator" w:id="0">
    <w:p w14:paraId="12171CEA" w14:textId="77777777" w:rsidR="00B251B1" w:rsidRDefault="00B251B1" w:rsidP="00222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C183F" w14:textId="77777777" w:rsidR="00B251B1" w:rsidRDefault="00B251B1" w:rsidP="00222613">
      <w:r>
        <w:separator/>
      </w:r>
    </w:p>
  </w:footnote>
  <w:footnote w:type="continuationSeparator" w:id="0">
    <w:p w14:paraId="4899FB39" w14:textId="77777777" w:rsidR="00B251B1" w:rsidRDefault="00B251B1" w:rsidP="00222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287"/>
    <w:rsid w:val="00222613"/>
    <w:rsid w:val="0026245A"/>
    <w:rsid w:val="005124F8"/>
    <w:rsid w:val="00586B5D"/>
    <w:rsid w:val="005A7E96"/>
    <w:rsid w:val="00985287"/>
    <w:rsid w:val="00B146A2"/>
    <w:rsid w:val="00B251B1"/>
    <w:rsid w:val="00B70A43"/>
    <w:rsid w:val="00B8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CC31C4-39A3-4329-9C30-DBA20340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222613"/>
    <w:pPr>
      <w:widowControl w:val="0"/>
      <w:autoSpaceDE w:val="0"/>
      <w:autoSpaceDN w:val="0"/>
    </w:pPr>
    <w:rPr>
      <w:rFonts w:ascii="Cambria" w:eastAsia="Cambria" w:hAnsi="Cambria" w:cs="Cambria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61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222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613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222613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B829F0"/>
    <w:rPr>
      <w:sz w:val="18"/>
      <w:szCs w:val="18"/>
    </w:rPr>
  </w:style>
  <w:style w:type="character" w:customStyle="1" w:styleId="a8">
    <w:name w:val="正文文本 字符"/>
    <w:basedOn w:val="a0"/>
    <w:link w:val="a7"/>
    <w:uiPriority w:val="1"/>
    <w:rsid w:val="00B829F0"/>
    <w:rPr>
      <w:rFonts w:ascii="Cambria" w:eastAsia="Cambria" w:hAnsi="Cambria" w:cs="Cambria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NIANJUN</dc:creator>
  <cp:keywords/>
  <dc:description/>
  <cp:lastModifiedBy>SU NIANJUN</cp:lastModifiedBy>
  <cp:revision>4</cp:revision>
  <dcterms:created xsi:type="dcterms:W3CDTF">2021-09-11T13:17:00Z</dcterms:created>
  <dcterms:modified xsi:type="dcterms:W3CDTF">2021-09-11T13:18:00Z</dcterms:modified>
</cp:coreProperties>
</file>